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25FF" w:rsidRPr="001A1BE7" w:rsidRDefault="00DA2480" w:rsidP="006425FF">
      <w:pPr>
        <w:rPr>
          <w:rFonts w:eastAsia="맑은 고딕"/>
          <w:color w:val="000000"/>
          <w:sz w:val="22"/>
          <w:szCs w:val="22"/>
        </w:rPr>
      </w:pPr>
      <w:r>
        <w:rPr>
          <w:rFonts w:eastAsia="맑은 고딕"/>
          <w:b/>
          <w:color w:val="000000"/>
          <w:sz w:val="22"/>
          <w:szCs w:val="22"/>
        </w:rPr>
        <w:t>S9 Table</w:t>
      </w:r>
      <w:r w:rsidR="006425FF" w:rsidRPr="00EB7D84">
        <w:rPr>
          <w:rFonts w:eastAsia="맑은 고딕"/>
          <w:b/>
          <w:color w:val="000000"/>
          <w:sz w:val="22"/>
          <w:szCs w:val="22"/>
        </w:rPr>
        <w:t>.</w:t>
      </w:r>
      <w:r w:rsidR="006425FF" w:rsidRPr="001A1BE7">
        <w:rPr>
          <w:rFonts w:eastAsia="맑은 고딕"/>
          <w:color w:val="000000"/>
          <w:sz w:val="22"/>
          <w:szCs w:val="22"/>
        </w:rPr>
        <w:t xml:space="preserve"> The risk </w:t>
      </w:r>
      <w:r>
        <w:rPr>
          <w:rFonts w:eastAsia="맑은 고딕"/>
          <w:color w:val="000000"/>
          <w:sz w:val="22"/>
          <w:szCs w:val="22"/>
        </w:rPr>
        <w:t>of</w:t>
      </w:r>
      <w:bookmarkStart w:id="0" w:name="_GoBack"/>
      <w:bookmarkEnd w:id="0"/>
      <w:r w:rsidR="006425FF" w:rsidRPr="001A1BE7">
        <w:rPr>
          <w:rFonts w:eastAsia="맑은 고딕"/>
          <w:color w:val="000000"/>
          <w:sz w:val="22"/>
          <w:szCs w:val="22"/>
        </w:rPr>
        <w:t xml:space="preserve"> occurrence of pulmonary embolism according to quartiles of </w:t>
      </w:r>
      <w:r w:rsidR="006425FF" w:rsidRPr="0001111A">
        <w:rPr>
          <w:rFonts w:eastAsia="맑은 고딕"/>
          <w:color w:val="000000"/>
          <w:sz w:val="22"/>
          <w:szCs w:val="22"/>
        </w:rPr>
        <w:t>total cholesterol</w:t>
      </w:r>
      <w:r w:rsidR="006425FF" w:rsidRPr="001A1BE7">
        <w:rPr>
          <w:rFonts w:eastAsia="맑은 고딕"/>
          <w:color w:val="000000"/>
          <w:sz w:val="22"/>
          <w:szCs w:val="22"/>
        </w:rPr>
        <w:t xml:space="preserve"> variability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91"/>
        <w:gridCol w:w="1496"/>
        <w:gridCol w:w="1361"/>
        <w:gridCol w:w="1655"/>
        <w:gridCol w:w="1496"/>
        <w:gridCol w:w="2542"/>
        <w:gridCol w:w="1515"/>
        <w:gridCol w:w="978"/>
        <w:gridCol w:w="1863"/>
      </w:tblGrid>
      <w:tr w:rsidR="006425FF" w:rsidRPr="001A1BE7" w:rsidTr="00806216">
        <w:trPr>
          <w:trHeight w:val="283"/>
        </w:trPr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25FF" w:rsidRPr="001A1BE7" w:rsidRDefault="006425FF" w:rsidP="00806216">
            <w:pPr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FBB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N</w:t>
            </w:r>
            <w:r w:rsidR="00216FBB">
              <w:rPr>
                <w:rFonts w:eastAsia="맑은 고딕"/>
                <w:color w:val="000000"/>
                <w:sz w:val="18"/>
                <w:szCs w:val="18"/>
              </w:rPr>
              <w:t>umber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t xml:space="preserve"> of </w:t>
            </w:r>
          </w:p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pa</w:t>
            </w:r>
            <w:r w:rsidR="00216FBB">
              <w:rPr>
                <w:rFonts w:eastAsia="맑은 고딕"/>
                <w:color w:val="000000"/>
                <w:sz w:val="18"/>
                <w:szCs w:val="18"/>
              </w:rPr>
              <w:t>rticipants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FBB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N</w:t>
            </w:r>
            <w:r w:rsidR="00216FBB">
              <w:rPr>
                <w:rFonts w:eastAsia="맑은 고딕"/>
                <w:color w:val="000000"/>
                <w:sz w:val="18"/>
                <w:szCs w:val="18"/>
              </w:rPr>
              <w:t>umber</w:t>
            </w:r>
          </w:p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 xml:space="preserve"> of events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Event rate (%)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Person-years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Incidence rate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per 1000 person-years)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Adjusted HR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p-value for trend</w:t>
            </w:r>
          </w:p>
        </w:tc>
      </w:tr>
      <w:tr w:rsidR="006425FF" w:rsidRPr="001A1BE7" w:rsidTr="00806216">
        <w:trPr>
          <w:trHeight w:val="283"/>
        </w:trPr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CV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5FF" w:rsidRPr="001A1BE7" w:rsidRDefault="006425FF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5FF" w:rsidRPr="001A1BE7" w:rsidRDefault="006425FF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</w:t>
            </w:r>
            <w:r>
              <w:rPr>
                <w:rFonts w:eastAsia="맑은 고딕"/>
                <w:color w:val="000000"/>
                <w:sz w:val="18"/>
                <w:szCs w:val="18"/>
              </w:rPr>
              <w:t>0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t>46</w:t>
            </w:r>
          </w:p>
        </w:tc>
      </w:tr>
      <w:tr w:rsidR="006425FF" w:rsidRPr="001A1BE7" w:rsidTr="00806216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5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70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26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24, 0.28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23400.17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right"/>
              <w:rPr>
                <w:sz w:val="18"/>
                <w:szCs w:val="18"/>
              </w:rPr>
            </w:pPr>
          </w:p>
        </w:tc>
      </w:tr>
      <w:tr w:rsidR="006425FF" w:rsidRPr="001A1BE7" w:rsidTr="00806216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5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69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26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24, 0.28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26172.09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3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3, 1.1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57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6425FF" w:rsidRPr="001A1BE7" w:rsidTr="00806216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5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75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28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26, 0.3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21334.75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7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6, 1.1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6425FF" w:rsidRPr="001A1BE7" w:rsidTr="00806216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5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95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35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33, 0.3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295485.6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</w:t>
            </w:r>
            <w:r>
              <w:rPr>
                <w:rFonts w:eastAsia="맑은 고딕"/>
                <w:color w:val="000000"/>
                <w:sz w:val="18"/>
                <w:szCs w:val="18"/>
              </w:rPr>
              <w:t>9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</w:t>
            </w:r>
            <w:r>
              <w:rPr>
                <w:rFonts w:eastAsia="맑은 고딕"/>
                <w:color w:val="000000"/>
                <w:sz w:val="18"/>
                <w:szCs w:val="18"/>
              </w:rPr>
              <w:t>1.01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t>, 1.1</w:t>
            </w:r>
            <w:r>
              <w:rPr>
                <w:rFonts w:eastAsia="맑은 고딕"/>
                <w:color w:val="000000"/>
                <w:sz w:val="18"/>
                <w:szCs w:val="18"/>
              </w:rPr>
              <w:t>7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5FF" w:rsidRPr="001A1BE7" w:rsidRDefault="006425FF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</w:t>
            </w:r>
            <w:r>
              <w:rPr>
                <w:rFonts w:eastAsia="맑은 고딕"/>
                <w:color w:val="000000"/>
                <w:sz w:val="18"/>
                <w:szCs w:val="18"/>
              </w:rPr>
              <w:t>0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6425FF" w:rsidRPr="001A1BE7" w:rsidTr="00806216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S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5FF" w:rsidRPr="001A1BE7" w:rsidRDefault="006425FF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5FF" w:rsidRPr="001A1BE7" w:rsidRDefault="006425FF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</w:t>
            </w:r>
            <w:r>
              <w:rPr>
                <w:rFonts w:eastAsia="맑은 고딕"/>
                <w:color w:val="000000"/>
                <w:sz w:val="18"/>
                <w:szCs w:val="18"/>
              </w:rPr>
              <w:t>0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t>25</w:t>
            </w:r>
          </w:p>
        </w:tc>
      </w:tr>
      <w:tr w:rsidR="006425FF" w:rsidRPr="001A1BE7" w:rsidTr="00806216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7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68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25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23, 0.2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25034.5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5FF" w:rsidRPr="001A1BE7" w:rsidRDefault="006425FF" w:rsidP="00806216">
            <w:pPr>
              <w:jc w:val="right"/>
              <w:rPr>
                <w:sz w:val="18"/>
                <w:szCs w:val="18"/>
              </w:rPr>
            </w:pPr>
          </w:p>
        </w:tc>
      </w:tr>
      <w:tr w:rsidR="006425FF" w:rsidRPr="001A1BE7" w:rsidTr="00806216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1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65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24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22, 0.2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24942.23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96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86, 1.0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5FF" w:rsidRPr="001A1BE7" w:rsidRDefault="006425FF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6425FF" w:rsidRPr="001A1BE7" w:rsidTr="00806216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8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79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29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27, 0.3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20169.2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6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6, 1.1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5FF" w:rsidRPr="001A1BE7" w:rsidRDefault="006425FF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6425FF" w:rsidRPr="001A1BE7" w:rsidTr="00806216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4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98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36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34, 0.38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296246.63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</w:t>
            </w:r>
            <w:r>
              <w:rPr>
                <w:rFonts w:eastAsia="맑은 고딕"/>
                <w:color w:val="000000"/>
                <w:sz w:val="18"/>
                <w:szCs w:val="18"/>
              </w:rPr>
              <w:t>8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</w:t>
            </w:r>
            <w:r>
              <w:rPr>
                <w:rFonts w:eastAsia="맑은 고딕"/>
                <w:color w:val="000000"/>
                <w:sz w:val="18"/>
                <w:szCs w:val="18"/>
              </w:rPr>
              <w:t>1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t>.</w:t>
            </w:r>
            <w:r>
              <w:rPr>
                <w:rFonts w:eastAsia="맑은 고딕"/>
                <w:color w:val="000000"/>
                <w:sz w:val="18"/>
                <w:szCs w:val="18"/>
              </w:rPr>
              <w:t>0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t>1, 1.1</w:t>
            </w:r>
            <w:r>
              <w:rPr>
                <w:rFonts w:eastAsia="맑은 고딕"/>
                <w:color w:val="000000"/>
                <w:sz w:val="18"/>
                <w:szCs w:val="18"/>
              </w:rPr>
              <w:t>5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</w:t>
            </w:r>
            <w:r>
              <w:rPr>
                <w:rFonts w:eastAsia="맑은 고딕"/>
                <w:color w:val="000000"/>
                <w:sz w:val="18"/>
                <w:szCs w:val="18"/>
              </w:rPr>
              <w:t>0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6425FF" w:rsidRPr="001A1BE7" w:rsidTr="00806216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VIM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5FF" w:rsidRPr="001A1BE7" w:rsidRDefault="006425FF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5FF" w:rsidRPr="001A1BE7" w:rsidRDefault="006425FF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</w:t>
            </w:r>
            <w:r>
              <w:rPr>
                <w:rFonts w:eastAsia="맑은 고딕"/>
                <w:color w:val="000000"/>
                <w:sz w:val="18"/>
                <w:szCs w:val="18"/>
              </w:rPr>
              <w:t>0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t>2</w:t>
            </w:r>
            <w:r>
              <w:rPr>
                <w:rFonts w:eastAsia="맑은 고딕"/>
                <w:color w:val="000000"/>
                <w:sz w:val="18"/>
                <w:szCs w:val="18"/>
              </w:rPr>
              <w:t>4</w:t>
            </w:r>
          </w:p>
        </w:tc>
      </w:tr>
      <w:tr w:rsidR="006425FF" w:rsidRPr="001A1BE7" w:rsidTr="00806216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5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68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25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23, 0.2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24837.67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right"/>
              <w:rPr>
                <w:sz w:val="18"/>
                <w:szCs w:val="18"/>
              </w:rPr>
            </w:pPr>
          </w:p>
        </w:tc>
      </w:tr>
      <w:tr w:rsidR="006425FF" w:rsidRPr="001A1BE7" w:rsidTr="00806216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5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65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24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22, 0.2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25400.57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96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86, 1.0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43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6425FF" w:rsidRPr="001A1BE7" w:rsidTr="00806216">
        <w:trPr>
          <w:trHeight w:val="283"/>
        </w:trPr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56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790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29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27, 0.31)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19782.13</w:t>
            </w: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6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6, 1.18)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6425FF" w:rsidRPr="001A1BE7" w:rsidTr="00806216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5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98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36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34, 0.38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296372.26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425FF" w:rsidRPr="001A1BE7" w:rsidRDefault="006425FF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</w:t>
            </w:r>
            <w:r>
              <w:rPr>
                <w:rFonts w:eastAsia="맑은 고딕"/>
                <w:color w:val="000000"/>
                <w:sz w:val="18"/>
                <w:szCs w:val="18"/>
              </w:rPr>
              <w:t>7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</w:t>
            </w:r>
            <w:r>
              <w:rPr>
                <w:rFonts w:eastAsia="맑은 고딕"/>
                <w:color w:val="000000"/>
                <w:sz w:val="18"/>
                <w:szCs w:val="18"/>
              </w:rPr>
              <w:t>1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t>.</w:t>
            </w:r>
            <w:r>
              <w:rPr>
                <w:rFonts w:eastAsia="맑은 고딕"/>
                <w:color w:val="000000"/>
                <w:sz w:val="18"/>
                <w:szCs w:val="18"/>
              </w:rPr>
              <w:t>01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t>1, 1.12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</w:t>
            </w:r>
            <w:r>
              <w:rPr>
                <w:rFonts w:eastAsia="맑은 고딕"/>
                <w:color w:val="000000"/>
                <w:sz w:val="18"/>
                <w:szCs w:val="18"/>
              </w:rPr>
              <w:t>0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25FF" w:rsidRPr="001A1BE7" w:rsidRDefault="006425FF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</w:tbl>
    <w:p w:rsidR="006425FF" w:rsidRPr="005416F6" w:rsidRDefault="006425FF" w:rsidP="006425FF">
      <w:pPr>
        <w:rPr>
          <w:sz w:val="20"/>
          <w:szCs w:val="20"/>
        </w:rPr>
      </w:pPr>
      <w:r w:rsidRPr="005416F6">
        <w:rPr>
          <w:sz w:val="20"/>
          <w:szCs w:val="20"/>
        </w:rPr>
        <w:t xml:space="preserve">Model was adjusted for sex, age, body mass index, </w:t>
      </w:r>
      <w:r w:rsidR="00162B9F">
        <w:rPr>
          <w:sz w:val="20"/>
          <w:szCs w:val="20"/>
        </w:rPr>
        <w:t xml:space="preserve">household </w:t>
      </w:r>
      <w:r w:rsidRPr="005416F6">
        <w:rPr>
          <w:sz w:val="20"/>
          <w:szCs w:val="20"/>
        </w:rPr>
        <w:t>income levels, smoking, alcohol consumption, regular physical activity, hypertension, diabetes mellitus, dyslipidemia, stroke, atrial fibrillation, renal disease, cancer, antiphospholipid syndrome, osteoporotic fracture, on lipid-lowering agent, and mean total cholesterol.</w:t>
      </w:r>
    </w:p>
    <w:p w:rsidR="006425FF" w:rsidRPr="001A1BE7" w:rsidRDefault="006425FF" w:rsidP="006425FF">
      <w:pPr>
        <w:rPr>
          <w:sz w:val="18"/>
          <w:szCs w:val="18"/>
        </w:rPr>
      </w:pPr>
      <w:r w:rsidRPr="005416F6">
        <w:rPr>
          <w:sz w:val="20"/>
          <w:szCs w:val="20"/>
        </w:rPr>
        <w:t>CI, confidence interval; HR, hazard ratio, CV, coefficient of variation; Q, Quartile; SD, standard deviation; VIM, variability independent of the mean.</w:t>
      </w:r>
    </w:p>
    <w:p w:rsidR="002F17BE" w:rsidRPr="006425FF" w:rsidRDefault="002F17BE" w:rsidP="006425FF">
      <w:pPr>
        <w:jc w:val="both"/>
        <w:rPr>
          <w:rFonts w:eastAsiaTheme="minorEastAsia"/>
          <w:sz w:val="18"/>
          <w:szCs w:val="18"/>
        </w:rPr>
      </w:pPr>
    </w:p>
    <w:sectPr w:rsidR="002F17BE" w:rsidRPr="006425FF" w:rsidSect="006425F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9395B" w:rsidRDefault="0059395B" w:rsidP="0059395B">
      <w:r>
        <w:separator/>
      </w:r>
    </w:p>
  </w:endnote>
  <w:endnote w:type="continuationSeparator" w:id="0">
    <w:p w:rsidR="0059395B" w:rsidRDefault="0059395B" w:rsidP="005939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9395B" w:rsidRDefault="0059395B" w:rsidP="0059395B">
      <w:r>
        <w:separator/>
      </w:r>
    </w:p>
  </w:footnote>
  <w:footnote w:type="continuationSeparator" w:id="0">
    <w:p w:rsidR="0059395B" w:rsidRDefault="0059395B" w:rsidP="005939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25FF"/>
    <w:rsid w:val="00162B9F"/>
    <w:rsid w:val="00216FBB"/>
    <w:rsid w:val="002375A1"/>
    <w:rsid w:val="002F17BE"/>
    <w:rsid w:val="0059395B"/>
    <w:rsid w:val="006425FF"/>
    <w:rsid w:val="00DA2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5FBF115"/>
  <w15:chartTrackingRefBased/>
  <w15:docId w15:val="{D42F8563-09BA-4603-A8F7-F2173C19A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425FF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395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9395B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59395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9395B"/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형종</dc:creator>
  <cp:keywords/>
  <dc:description/>
  <cp:lastModifiedBy>Owner</cp:lastModifiedBy>
  <cp:revision>3</cp:revision>
  <dcterms:created xsi:type="dcterms:W3CDTF">2023-03-30T09:47:00Z</dcterms:created>
  <dcterms:modified xsi:type="dcterms:W3CDTF">2023-04-04T07:55:00Z</dcterms:modified>
</cp:coreProperties>
</file>